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790"/>
        <w:gridCol w:w="1440"/>
        <w:gridCol w:w="1170"/>
        <w:gridCol w:w="1715"/>
      </w:tblGrid>
      <w:tr w:rsidR="00C56F7F" w:rsidRPr="006E3214" w14:paraId="5A37C898" w14:textId="77777777" w:rsidTr="00AD0514">
        <w:tc>
          <w:tcPr>
            <w:tcW w:w="94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4B33652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pplemental </w:t>
            </w:r>
            <w:r w:rsidRPr="004105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Pr="006E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6E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4105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t statistics for memory in the </w:t>
            </w:r>
            <w:r w:rsidRPr="00410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I-DAD (n = 4,096) and HRS-HCAP (n = 3,347)</w:t>
            </w:r>
          </w:p>
        </w:tc>
      </w:tr>
      <w:tr w:rsidR="00C56F7F" w:rsidRPr="006E3214" w14:paraId="65813B6A" w14:textId="77777777" w:rsidTr="00AD0514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29176322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gnition Domai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142E91F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EF5EE99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BCF6775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1EC0CCE5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RMR</w:t>
            </w:r>
          </w:p>
        </w:tc>
      </w:tr>
      <w:tr w:rsidR="00C56F7F" w:rsidRPr="006E3214" w14:paraId="60C12016" w14:textId="77777777" w:rsidTr="00AD0514">
        <w:tc>
          <w:tcPr>
            <w:tcW w:w="2335" w:type="dxa"/>
            <w:tcBorders>
              <w:top w:val="single" w:sz="4" w:space="0" w:color="auto"/>
            </w:tcBorders>
          </w:tcPr>
          <w:p w14:paraId="29D143A0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C1C1D1A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D954F54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4111E09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3FBA14EA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C56F7F" w:rsidRPr="006E3214" w14:paraId="20860D03" w14:textId="77777777" w:rsidTr="00AD0514">
        <w:tc>
          <w:tcPr>
            <w:tcW w:w="2335" w:type="dxa"/>
          </w:tcPr>
          <w:p w14:paraId="6BF8C5FB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2790" w:type="dxa"/>
          </w:tcPr>
          <w:p w14:paraId="41D00DCB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LASI-DAD – illiterate</w:t>
            </w:r>
          </w:p>
        </w:tc>
        <w:tc>
          <w:tcPr>
            <w:tcW w:w="1440" w:type="dxa"/>
          </w:tcPr>
          <w:p w14:paraId="65ADF5E4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170" w:type="dxa"/>
          </w:tcPr>
          <w:p w14:paraId="5DBF212A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715" w:type="dxa"/>
          </w:tcPr>
          <w:p w14:paraId="08683356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C56F7F" w:rsidRPr="006E3214" w14:paraId="2A960CC6" w14:textId="77777777" w:rsidTr="00AD0514">
        <w:tc>
          <w:tcPr>
            <w:tcW w:w="2335" w:type="dxa"/>
            <w:tcBorders>
              <w:bottom w:val="single" w:sz="4" w:space="0" w:color="auto"/>
            </w:tcBorders>
          </w:tcPr>
          <w:p w14:paraId="51ADEA5B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8047CBA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LASI-DAD – litera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F31B2F9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0ABFEA2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51545036" w14:textId="77777777" w:rsidR="00C56F7F" w:rsidRPr="006E3214" w:rsidRDefault="00C56F7F" w:rsidP="00AD051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214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</w:tr>
    </w:tbl>
    <w:p w14:paraId="0C6842F5" w14:textId="77777777" w:rsidR="008E7787" w:rsidRDefault="008E7787"/>
    <w:sectPr w:rsidR="008E7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F7F"/>
    <w:rsid w:val="008E7787"/>
    <w:rsid w:val="00C5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BDDA"/>
  <w15:chartTrackingRefBased/>
  <w15:docId w15:val="{F6A22050-8600-41BC-83C1-26B89A8E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University of Michigan - Public Health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rick, Ashly</dc:creator>
  <cp:keywords/>
  <dc:description/>
  <cp:lastModifiedBy>Westrick, Ashly</cp:lastModifiedBy>
  <cp:revision>1</cp:revision>
  <dcterms:created xsi:type="dcterms:W3CDTF">2023-04-24T14:40:00Z</dcterms:created>
  <dcterms:modified xsi:type="dcterms:W3CDTF">2023-04-24T14:40:00Z</dcterms:modified>
</cp:coreProperties>
</file>